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MediumShading2"/>
        <w:tblpPr w:leftFromText="141" w:rightFromText="141" w:vertAnchor="page" w:horzAnchor="margin" w:tblpXSpec="center" w:tblpY="796"/>
        <w:tblW w:w="10490" w:type="dxa"/>
        <w:tblCellMar>
          <w:right w:w="85" w:type="dxa"/>
        </w:tblCellMar>
        <w:tblLook w:val="04A0"/>
      </w:tblPr>
      <w:tblGrid>
        <w:gridCol w:w="2376"/>
        <w:gridCol w:w="2268"/>
        <w:gridCol w:w="2410"/>
        <w:gridCol w:w="1276"/>
        <w:gridCol w:w="2160"/>
      </w:tblGrid>
      <w:tr w:rsidR="009309C9" w:rsidRPr="00EA6EA1" w:rsidTr="009309C9">
        <w:trPr>
          <w:cnfStyle w:val="100000000000"/>
          <w:trHeight w:val="708"/>
        </w:trPr>
        <w:tc>
          <w:tcPr>
            <w:cnfStyle w:val="001000000100"/>
            <w:tcW w:w="10490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309C9" w:rsidRPr="009309C9" w:rsidRDefault="00995F5E" w:rsidP="003D058D">
            <w:pPr>
              <w:rPr>
                <w:b w:val="0"/>
                <w:color w:val="auto"/>
                <w:lang w:val="en-US"/>
              </w:rPr>
            </w:pPr>
            <w:r>
              <w:rPr>
                <w:b w:val="0"/>
                <w:color w:val="auto"/>
                <w:lang w:val="en-US"/>
              </w:rPr>
              <w:t xml:space="preserve">Supplementary table </w:t>
            </w:r>
            <w:r w:rsidR="003D058D">
              <w:rPr>
                <w:b w:val="0"/>
                <w:color w:val="auto"/>
                <w:lang w:val="en-US"/>
              </w:rPr>
              <w:t>8</w:t>
            </w:r>
            <w:r>
              <w:rPr>
                <w:b w:val="0"/>
                <w:color w:val="auto"/>
                <w:lang w:val="en-US"/>
              </w:rPr>
              <w:t>. Drugs used in 4</w:t>
            </w:r>
            <w:r w:rsidR="009309C9" w:rsidRPr="009309C9">
              <w:rPr>
                <w:b w:val="0"/>
                <w:color w:val="auto"/>
                <w:lang w:val="en-US"/>
              </w:rPr>
              <w:t xml:space="preserve"> </w:t>
            </w:r>
            <w:proofErr w:type="spellStart"/>
            <w:r w:rsidR="00990857" w:rsidRPr="009309C9">
              <w:rPr>
                <w:b w:val="0"/>
                <w:color w:val="auto"/>
                <w:lang w:val="en-US"/>
              </w:rPr>
              <w:t>neuroprotection</w:t>
            </w:r>
            <w:proofErr w:type="spellEnd"/>
            <w:r w:rsidR="00990857" w:rsidRPr="009309C9">
              <w:rPr>
                <w:b w:val="0"/>
                <w:color w:val="auto"/>
                <w:lang w:val="en-US"/>
              </w:rPr>
              <w:t xml:space="preserve">/ </w:t>
            </w:r>
            <w:proofErr w:type="spellStart"/>
            <w:r w:rsidR="00990857" w:rsidRPr="009309C9">
              <w:rPr>
                <w:b w:val="0"/>
                <w:color w:val="auto"/>
                <w:lang w:val="en-US"/>
              </w:rPr>
              <w:t>neuromodulation</w:t>
            </w:r>
            <w:proofErr w:type="spellEnd"/>
            <w:r w:rsidR="00990857">
              <w:rPr>
                <w:b w:val="0"/>
                <w:color w:val="auto"/>
                <w:lang w:val="en-US"/>
              </w:rPr>
              <w:t xml:space="preserve"> approaches</w:t>
            </w:r>
          </w:p>
        </w:tc>
      </w:tr>
      <w:tr w:rsidR="006715AF" w:rsidRPr="00985EF7" w:rsidTr="009309C9">
        <w:trPr>
          <w:cnfStyle w:val="000000100000"/>
          <w:trHeight w:val="708"/>
        </w:trPr>
        <w:tc>
          <w:tcPr>
            <w:cnfStyle w:val="001000000000"/>
            <w:tcW w:w="2376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715AF" w:rsidRPr="009309C9" w:rsidRDefault="006715AF" w:rsidP="005440B2">
            <w:pPr>
              <w:jc w:val="center"/>
              <w:rPr>
                <w:b w:val="0"/>
                <w:color w:val="auto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715AF" w:rsidRPr="00985EF7" w:rsidRDefault="009309C9" w:rsidP="008B20F6">
            <w:pPr>
              <w:cnfStyle w:val="000000100000"/>
            </w:pPr>
            <w:r w:rsidRPr="00985EF7">
              <w:t>Drug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715AF" w:rsidRPr="00985EF7" w:rsidRDefault="009309C9" w:rsidP="008B20F6">
            <w:pPr>
              <w:cnfStyle w:val="000000100000"/>
            </w:pPr>
            <w:r w:rsidRPr="00985EF7">
              <w:t>Drug target/featur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715AF" w:rsidRPr="00985EF7" w:rsidRDefault="009309C9" w:rsidP="008B20F6">
            <w:pPr>
              <w:cnfStyle w:val="000000100000"/>
            </w:pPr>
            <w:r w:rsidRPr="00985EF7">
              <w:t>Mouse model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715AF" w:rsidRPr="00985EF7" w:rsidRDefault="009309C9" w:rsidP="008B20F6">
            <w:pPr>
              <w:cnfStyle w:val="000000100000"/>
            </w:pPr>
            <w:r w:rsidRPr="00985EF7">
              <w:t>Ref</w:t>
            </w:r>
            <w:r>
              <w:t>erence</w:t>
            </w:r>
          </w:p>
        </w:tc>
      </w:tr>
      <w:tr w:rsidR="00642D04" w:rsidRPr="00EA6EA1" w:rsidTr="009309C9">
        <w:trPr>
          <w:trHeight w:val="300"/>
        </w:trPr>
        <w:tc>
          <w:tcPr>
            <w:cnfStyle w:val="001000000000"/>
            <w:tcW w:w="2376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</w:tcPr>
          <w:p w:rsidR="00642D04" w:rsidRPr="009309C9" w:rsidRDefault="00642D04" w:rsidP="00642D04">
            <w:pPr>
              <w:rPr>
                <w:b w:val="0"/>
                <w:color w:val="auto"/>
                <w:sz w:val="18"/>
                <w:szCs w:val="18"/>
              </w:rPr>
            </w:pPr>
            <w:r w:rsidRPr="009309C9">
              <w:rPr>
                <w:b w:val="0"/>
                <w:color w:val="auto"/>
                <w:sz w:val="18"/>
                <w:szCs w:val="18"/>
              </w:rPr>
              <w:t>Neurotrophic factor-induced neuroprotec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642D04" w:rsidRPr="009309C9" w:rsidRDefault="00642D04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BDNF overexpressio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642D04" w:rsidRPr="009309C9" w:rsidRDefault="00642D04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Neurotrophic facto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642D04" w:rsidRPr="009309C9" w:rsidRDefault="00642D04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YAC128; R6/1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642D04" w:rsidRPr="009309C9" w:rsidRDefault="00642D04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9309C9">
              <w:rPr>
                <w:bCs/>
                <w:sz w:val="18"/>
                <w:szCs w:val="18"/>
                <w:lang w:val="en-US"/>
              </w:rPr>
              <w:t>Xie</w:t>
            </w:r>
            <w:proofErr w:type="spellEnd"/>
            <w:r w:rsidRPr="009309C9">
              <w:rPr>
                <w:bCs/>
                <w:sz w:val="18"/>
                <w:szCs w:val="18"/>
                <w:lang w:val="en-US"/>
              </w:rPr>
              <w:t xml:space="preserve"> et al. 2010;</w:t>
            </w:r>
          </w:p>
          <w:p w:rsidR="00642D04" w:rsidRPr="009309C9" w:rsidRDefault="00642D04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9309C9">
              <w:rPr>
                <w:bCs/>
                <w:sz w:val="18"/>
                <w:szCs w:val="18"/>
                <w:lang w:val="en-US"/>
              </w:rPr>
              <w:t>Gharami</w:t>
            </w:r>
            <w:proofErr w:type="spellEnd"/>
            <w:r w:rsidRPr="009309C9">
              <w:rPr>
                <w:bCs/>
                <w:sz w:val="18"/>
                <w:szCs w:val="18"/>
                <w:lang w:val="en-US"/>
              </w:rPr>
              <w:t xml:space="preserve"> et al. 2008</w:t>
            </w:r>
          </w:p>
        </w:tc>
      </w:tr>
      <w:tr w:rsidR="00642D04" w:rsidRPr="00EA6EA1" w:rsidTr="009309C9">
        <w:trPr>
          <w:cnfStyle w:val="000000100000"/>
          <w:trHeight w:val="300"/>
        </w:trPr>
        <w:tc>
          <w:tcPr>
            <w:cnfStyle w:val="001000000000"/>
            <w:tcW w:w="2376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</w:tcPr>
          <w:p w:rsidR="00642D04" w:rsidRPr="009309C9" w:rsidRDefault="00642D04" w:rsidP="00642D04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:rsidR="00642D04" w:rsidRPr="009309C9" w:rsidRDefault="00642D04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BDNF depletio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642D04" w:rsidRPr="009309C9" w:rsidRDefault="00642D04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Neurotrophic facto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:rsidR="00642D04" w:rsidRPr="009309C9" w:rsidRDefault="00642D04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R6/1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642D04" w:rsidRPr="009309C9" w:rsidRDefault="00642D04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9309C9">
              <w:rPr>
                <w:bCs/>
                <w:sz w:val="18"/>
                <w:szCs w:val="18"/>
                <w:lang w:val="en-US"/>
              </w:rPr>
              <w:t>Pineda et al. 2005;</w:t>
            </w:r>
          </w:p>
          <w:p w:rsidR="00642D04" w:rsidRPr="009309C9" w:rsidRDefault="00642D04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9309C9">
              <w:rPr>
                <w:bCs/>
                <w:sz w:val="18"/>
                <w:szCs w:val="18"/>
                <w:lang w:val="en-US"/>
              </w:rPr>
              <w:t>Canals et al. 2004</w:t>
            </w:r>
          </w:p>
        </w:tc>
      </w:tr>
      <w:tr w:rsidR="00642D04" w:rsidRPr="003F7878" w:rsidTr="009309C9">
        <w:trPr>
          <w:trHeight w:val="300"/>
        </w:trPr>
        <w:tc>
          <w:tcPr>
            <w:cnfStyle w:val="001000000000"/>
            <w:tcW w:w="2376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</w:tcPr>
          <w:p w:rsidR="00642D04" w:rsidRPr="009309C9" w:rsidRDefault="00642D04" w:rsidP="00642D04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642D04" w:rsidRPr="009309C9" w:rsidRDefault="00642D04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BDNF - exogenou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642D04" w:rsidRPr="009309C9" w:rsidRDefault="00642D04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Neurotrophic facto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642D04" w:rsidRPr="009309C9" w:rsidRDefault="00642D04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R6/1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642D04" w:rsidRPr="009309C9" w:rsidRDefault="00642D04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Canals et al. 2004</w:t>
            </w:r>
          </w:p>
        </w:tc>
      </w:tr>
      <w:tr w:rsidR="00642D04" w:rsidRPr="003F7878" w:rsidTr="009309C9">
        <w:trPr>
          <w:cnfStyle w:val="000000100000"/>
          <w:trHeight w:val="300"/>
        </w:trPr>
        <w:tc>
          <w:tcPr>
            <w:cnfStyle w:val="001000000000"/>
            <w:tcW w:w="2376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</w:tcPr>
          <w:p w:rsidR="00642D04" w:rsidRPr="009309C9" w:rsidRDefault="00642D04" w:rsidP="00642D04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:rsidR="00642D04" w:rsidRPr="009309C9" w:rsidRDefault="00642D04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Cells expressing GDNF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642D04" w:rsidRPr="009309C9" w:rsidRDefault="00642D04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Neurotrophic facto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:rsidR="00642D04" w:rsidRPr="009309C9" w:rsidRDefault="00642D04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N171-82Q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642D04" w:rsidRPr="009309C9" w:rsidRDefault="00642D04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Ebert et al. 2010</w:t>
            </w:r>
          </w:p>
        </w:tc>
      </w:tr>
      <w:tr w:rsidR="00642D04" w:rsidRPr="003F7878" w:rsidTr="009309C9">
        <w:trPr>
          <w:trHeight w:val="300"/>
        </w:trPr>
        <w:tc>
          <w:tcPr>
            <w:cnfStyle w:val="001000000000"/>
            <w:tcW w:w="2376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</w:tcPr>
          <w:p w:rsidR="00642D04" w:rsidRPr="009309C9" w:rsidRDefault="00642D04" w:rsidP="00642D04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642D04" w:rsidRPr="009309C9" w:rsidRDefault="00642D04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Cells expressing BDNF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642D04" w:rsidRPr="009309C9" w:rsidRDefault="00642D04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Neurotrophic facto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642D04" w:rsidRPr="009309C9" w:rsidRDefault="00642D04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YAC128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642D04" w:rsidRPr="009309C9" w:rsidRDefault="00642D04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Dey et al. 2010</w:t>
            </w:r>
          </w:p>
        </w:tc>
      </w:tr>
      <w:tr w:rsidR="00642D04" w:rsidRPr="003F7878" w:rsidTr="009309C9">
        <w:trPr>
          <w:cnfStyle w:val="000000100000"/>
          <w:trHeight w:val="300"/>
        </w:trPr>
        <w:tc>
          <w:tcPr>
            <w:cnfStyle w:val="001000000000"/>
            <w:tcW w:w="2376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</w:tcPr>
          <w:p w:rsidR="00642D04" w:rsidRPr="009309C9" w:rsidRDefault="00642D04" w:rsidP="00642D04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:rsidR="00642D04" w:rsidRPr="009309C9" w:rsidRDefault="00642D04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Cells expressing NGF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642D04" w:rsidRPr="009309C9" w:rsidRDefault="00642D04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Neurotrophic facto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:rsidR="00642D04" w:rsidRPr="009309C9" w:rsidRDefault="00642D04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YAC128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642D04" w:rsidRPr="009309C9" w:rsidRDefault="00642D04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Dey et al. 2010</w:t>
            </w:r>
          </w:p>
        </w:tc>
      </w:tr>
      <w:tr w:rsidR="00642D04" w:rsidRPr="003F7878" w:rsidTr="009309C9">
        <w:trPr>
          <w:trHeight w:val="300"/>
        </w:trPr>
        <w:tc>
          <w:tcPr>
            <w:cnfStyle w:val="001000000000"/>
            <w:tcW w:w="2376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</w:tcPr>
          <w:p w:rsidR="00642D04" w:rsidRPr="009309C9" w:rsidRDefault="00642D04" w:rsidP="00642D04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642D04" w:rsidRPr="009309C9" w:rsidRDefault="00642D04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Neurturi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642D04" w:rsidRPr="009309C9" w:rsidRDefault="00642D04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Neurotrophic facto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642D04" w:rsidRPr="009309C9" w:rsidRDefault="00642D04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N171-82Q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642D04" w:rsidRPr="009309C9" w:rsidRDefault="00642D04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Ramaswamy et al. 2009</w:t>
            </w:r>
          </w:p>
        </w:tc>
      </w:tr>
      <w:tr w:rsidR="00642D04" w:rsidRPr="00EA6EA1" w:rsidTr="009309C9">
        <w:trPr>
          <w:cnfStyle w:val="000000100000"/>
          <w:trHeight w:val="300"/>
        </w:trPr>
        <w:tc>
          <w:tcPr>
            <w:cnfStyle w:val="001000000000"/>
            <w:tcW w:w="2376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</w:tcPr>
          <w:p w:rsidR="00642D04" w:rsidRPr="009309C9" w:rsidRDefault="00642D04" w:rsidP="00642D04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:rsidR="00642D04" w:rsidRPr="009309C9" w:rsidRDefault="00642D04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GDNF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642D04" w:rsidRPr="009309C9" w:rsidRDefault="00642D04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Neurotrophic facto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:rsidR="004253B4" w:rsidRPr="009309C9" w:rsidRDefault="00642D04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R6/2</w:t>
            </w:r>
            <w:r w:rsidR="004253B4" w:rsidRPr="009309C9">
              <w:rPr>
                <w:bCs/>
                <w:sz w:val="18"/>
                <w:szCs w:val="18"/>
              </w:rPr>
              <w:t>;</w:t>
            </w:r>
          </w:p>
          <w:p w:rsidR="00642D04" w:rsidRPr="009309C9" w:rsidRDefault="004253B4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N171-82Q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253B4" w:rsidRPr="009309C9" w:rsidRDefault="00642D04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9309C9">
              <w:rPr>
                <w:bCs/>
                <w:sz w:val="18"/>
                <w:szCs w:val="18"/>
                <w:lang w:val="en-US"/>
              </w:rPr>
              <w:t>Popovic</w:t>
            </w:r>
            <w:proofErr w:type="spellEnd"/>
            <w:r w:rsidRPr="009309C9">
              <w:rPr>
                <w:bCs/>
                <w:sz w:val="18"/>
                <w:szCs w:val="18"/>
                <w:lang w:val="en-US"/>
              </w:rPr>
              <w:t xml:space="preserve"> et al. 2005</w:t>
            </w:r>
            <w:r w:rsidR="004253B4" w:rsidRPr="009309C9">
              <w:rPr>
                <w:bCs/>
                <w:sz w:val="18"/>
                <w:szCs w:val="18"/>
                <w:lang w:val="en-US"/>
              </w:rPr>
              <w:t>;</w:t>
            </w:r>
          </w:p>
          <w:p w:rsidR="00642D04" w:rsidRPr="009309C9" w:rsidRDefault="004253B4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9309C9">
              <w:rPr>
                <w:bCs/>
                <w:sz w:val="18"/>
                <w:szCs w:val="18"/>
                <w:lang w:val="en-US"/>
              </w:rPr>
              <w:t>McBride et al. 2006</w:t>
            </w:r>
          </w:p>
        </w:tc>
      </w:tr>
      <w:tr w:rsidR="00642D04" w:rsidRPr="00EA6EA1" w:rsidTr="009309C9">
        <w:trPr>
          <w:trHeight w:val="300"/>
        </w:trPr>
        <w:tc>
          <w:tcPr>
            <w:cnfStyle w:val="001000000000"/>
            <w:tcW w:w="2376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</w:tcPr>
          <w:p w:rsidR="00642D04" w:rsidRPr="009309C9" w:rsidRDefault="00642D04" w:rsidP="00642D04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642D04" w:rsidRPr="009309C9" w:rsidRDefault="00642D04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CNTF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642D04" w:rsidRPr="009309C9" w:rsidRDefault="00642D04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Neurotrophic facto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642D04" w:rsidRPr="009309C9" w:rsidRDefault="00642D04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YAC72</w:t>
            </w:r>
            <w:r w:rsidR="004253B4" w:rsidRPr="009309C9">
              <w:rPr>
                <w:bCs/>
                <w:sz w:val="18"/>
                <w:szCs w:val="18"/>
              </w:rPr>
              <w:t>; R6/1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642D04" w:rsidRPr="009309C9" w:rsidRDefault="00642D04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9309C9">
              <w:rPr>
                <w:bCs/>
                <w:sz w:val="18"/>
                <w:szCs w:val="18"/>
                <w:lang w:val="en-US"/>
              </w:rPr>
              <w:t>Zala</w:t>
            </w:r>
            <w:proofErr w:type="spellEnd"/>
            <w:r w:rsidRPr="009309C9">
              <w:rPr>
                <w:bCs/>
                <w:sz w:val="18"/>
                <w:szCs w:val="18"/>
                <w:lang w:val="en-US"/>
              </w:rPr>
              <w:t xml:space="preserve"> et al. 2004</w:t>
            </w:r>
            <w:r w:rsidR="004253B4" w:rsidRPr="009309C9">
              <w:rPr>
                <w:bCs/>
                <w:sz w:val="18"/>
                <w:szCs w:val="18"/>
                <w:lang w:val="en-US"/>
              </w:rPr>
              <w:t xml:space="preserve">; </w:t>
            </w:r>
            <w:proofErr w:type="spellStart"/>
            <w:r w:rsidR="004253B4" w:rsidRPr="009309C9">
              <w:rPr>
                <w:bCs/>
                <w:sz w:val="18"/>
                <w:szCs w:val="18"/>
                <w:lang w:val="en-US"/>
              </w:rPr>
              <w:t>Denovan</w:t>
            </w:r>
            <w:proofErr w:type="spellEnd"/>
            <w:r w:rsidR="004253B4" w:rsidRPr="009309C9">
              <w:rPr>
                <w:bCs/>
                <w:sz w:val="18"/>
                <w:szCs w:val="18"/>
                <w:lang w:val="en-US"/>
              </w:rPr>
              <w:t>-Wright et al. 2008</w:t>
            </w:r>
          </w:p>
        </w:tc>
      </w:tr>
      <w:tr w:rsidR="00642D04" w:rsidRPr="00CC102E" w:rsidTr="009309C9">
        <w:trPr>
          <w:cnfStyle w:val="000000100000"/>
          <w:trHeight w:val="300"/>
        </w:trPr>
        <w:tc>
          <w:tcPr>
            <w:cnfStyle w:val="001000000000"/>
            <w:tcW w:w="2376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</w:tcPr>
          <w:p w:rsidR="00642D04" w:rsidRPr="00DF1809" w:rsidRDefault="00642D04" w:rsidP="00642D04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:rsidR="00642D04" w:rsidRPr="009309C9" w:rsidRDefault="00642D04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FGF-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642D04" w:rsidRPr="009309C9" w:rsidRDefault="00642D04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Neurotrophic facto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:rsidR="00642D04" w:rsidRPr="009309C9" w:rsidRDefault="00642D04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642D04" w:rsidRPr="009309C9" w:rsidRDefault="00642D04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9309C9">
              <w:rPr>
                <w:bCs/>
                <w:sz w:val="18"/>
                <w:szCs w:val="18"/>
                <w:lang w:val="en-US"/>
              </w:rPr>
              <w:t>Jin et al. 2005</w:t>
            </w:r>
          </w:p>
        </w:tc>
      </w:tr>
      <w:tr w:rsidR="00582398" w:rsidRPr="00582398" w:rsidTr="009309C9">
        <w:trPr>
          <w:trHeight w:val="300"/>
        </w:trPr>
        <w:tc>
          <w:tcPr>
            <w:cnfStyle w:val="001000000000"/>
            <w:tcW w:w="2376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</w:tcPr>
          <w:p w:rsidR="00582398" w:rsidRPr="009309C9" w:rsidRDefault="00582398" w:rsidP="00642D04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582398" w:rsidRPr="009309C9" w:rsidRDefault="00582398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BDNF and Noggin overexpressio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582398" w:rsidRPr="009309C9" w:rsidRDefault="0059666E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9309C9">
              <w:rPr>
                <w:bCs/>
                <w:sz w:val="18"/>
                <w:szCs w:val="18"/>
                <w:lang w:val="en-US"/>
              </w:rPr>
              <w:t>Neurotrophic factor and BMPs inhibito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582398" w:rsidRPr="009309C9" w:rsidRDefault="00582398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82398" w:rsidRPr="009309C9" w:rsidRDefault="00582398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9309C9">
              <w:rPr>
                <w:bCs/>
                <w:sz w:val="18"/>
                <w:szCs w:val="18"/>
                <w:lang w:val="en-US"/>
              </w:rPr>
              <w:t>Cho et al. 2007</w:t>
            </w:r>
          </w:p>
        </w:tc>
      </w:tr>
      <w:tr w:rsidR="00642D04" w:rsidRPr="00582398" w:rsidTr="009309C9">
        <w:trPr>
          <w:cnfStyle w:val="000000100000"/>
          <w:trHeight w:val="300"/>
        </w:trPr>
        <w:tc>
          <w:tcPr>
            <w:cnfStyle w:val="001000000000"/>
            <w:tcW w:w="2376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</w:tcPr>
          <w:p w:rsidR="00642D04" w:rsidRPr="009309C9" w:rsidRDefault="00642D04" w:rsidP="00642D04">
            <w:pPr>
              <w:rPr>
                <w:b w:val="0"/>
                <w:bCs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:rsidR="00642D04" w:rsidRPr="009309C9" w:rsidRDefault="00642D04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9309C9">
              <w:rPr>
                <w:bCs/>
                <w:sz w:val="18"/>
                <w:szCs w:val="18"/>
                <w:lang w:val="en-US"/>
              </w:rPr>
              <w:t>KP54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642D04" w:rsidRPr="009309C9" w:rsidRDefault="00642D04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9309C9">
              <w:rPr>
                <w:bCs/>
                <w:sz w:val="18"/>
                <w:szCs w:val="18"/>
                <w:lang w:val="en-US"/>
              </w:rPr>
              <w:t xml:space="preserve">pyrimidine substitute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:rsidR="00642D04" w:rsidRPr="009309C9" w:rsidRDefault="00642D04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9309C9">
              <w:rPr>
                <w:bCs/>
                <w:sz w:val="18"/>
                <w:szCs w:val="18"/>
                <w:lang w:val="en-US"/>
              </w:rPr>
              <w:t>R6/2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642D04" w:rsidRPr="009309C9" w:rsidRDefault="00642D04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9309C9">
              <w:rPr>
                <w:bCs/>
                <w:sz w:val="18"/>
                <w:szCs w:val="18"/>
                <w:lang w:val="en-US"/>
              </w:rPr>
              <w:t>Dey</w:t>
            </w:r>
            <w:proofErr w:type="spellEnd"/>
            <w:r w:rsidRPr="009309C9">
              <w:rPr>
                <w:bCs/>
                <w:sz w:val="18"/>
                <w:szCs w:val="18"/>
                <w:lang w:val="en-US"/>
              </w:rPr>
              <w:t xml:space="preserve"> et al. 2007</w:t>
            </w:r>
          </w:p>
        </w:tc>
      </w:tr>
      <w:tr w:rsidR="00642D04" w:rsidRPr="00EA6EA1" w:rsidTr="009309C9">
        <w:trPr>
          <w:trHeight w:val="300"/>
        </w:trPr>
        <w:tc>
          <w:tcPr>
            <w:cnfStyle w:val="001000000000"/>
            <w:tcW w:w="2376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</w:tcPr>
          <w:p w:rsidR="00642D04" w:rsidRPr="009309C9" w:rsidRDefault="00642D04" w:rsidP="00642D04">
            <w:pPr>
              <w:rPr>
                <w:b w:val="0"/>
                <w:bCs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642D04" w:rsidRPr="009309C9" w:rsidRDefault="00642D04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9309C9">
              <w:rPr>
                <w:bCs/>
                <w:sz w:val="18"/>
                <w:szCs w:val="18"/>
                <w:lang w:val="en-US"/>
              </w:rPr>
              <w:t>Sertralin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642D04" w:rsidRPr="009309C9" w:rsidRDefault="00642D04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9309C9">
              <w:rPr>
                <w:bCs/>
                <w:sz w:val="18"/>
                <w:szCs w:val="18"/>
                <w:lang w:val="en-US"/>
              </w:rPr>
              <w:t>serotonin reuptake inhibito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642D04" w:rsidRPr="009309C9" w:rsidRDefault="00642D04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9309C9">
              <w:rPr>
                <w:bCs/>
                <w:sz w:val="18"/>
                <w:szCs w:val="18"/>
                <w:lang w:val="en-US"/>
              </w:rPr>
              <w:t>N171-82Q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642D04" w:rsidRPr="009309C9" w:rsidRDefault="00642D04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9309C9">
              <w:rPr>
                <w:bCs/>
                <w:sz w:val="18"/>
                <w:szCs w:val="18"/>
                <w:lang w:val="en-US"/>
              </w:rPr>
              <w:t>Duan</w:t>
            </w:r>
            <w:proofErr w:type="spellEnd"/>
            <w:r w:rsidRPr="009309C9">
              <w:rPr>
                <w:bCs/>
                <w:sz w:val="18"/>
                <w:szCs w:val="18"/>
                <w:lang w:val="en-US"/>
              </w:rPr>
              <w:t xml:space="preserve"> et al. 2008;</w:t>
            </w:r>
          </w:p>
          <w:p w:rsidR="00642D04" w:rsidRPr="009309C9" w:rsidRDefault="00642D04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9309C9">
              <w:rPr>
                <w:bCs/>
                <w:sz w:val="18"/>
                <w:szCs w:val="18"/>
                <w:lang w:val="en-US"/>
              </w:rPr>
              <w:t>Cheng et al. 2011</w:t>
            </w:r>
          </w:p>
        </w:tc>
      </w:tr>
      <w:tr w:rsidR="004253B4" w:rsidRPr="00445D9E" w:rsidTr="009309C9">
        <w:trPr>
          <w:cnfStyle w:val="000000100000"/>
          <w:trHeight w:val="300"/>
        </w:trPr>
        <w:tc>
          <w:tcPr>
            <w:cnfStyle w:val="001000000000"/>
            <w:tcW w:w="2376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</w:tcPr>
          <w:p w:rsidR="004253B4" w:rsidRPr="009309C9" w:rsidRDefault="004253B4" w:rsidP="00642D04">
            <w:pPr>
              <w:rPr>
                <w:b w:val="0"/>
                <w:bCs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:rsidR="004253B4" w:rsidRPr="009309C9" w:rsidRDefault="004253B4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9309C9">
              <w:rPr>
                <w:bCs/>
                <w:sz w:val="18"/>
                <w:szCs w:val="18"/>
                <w:lang w:val="en-US"/>
              </w:rPr>
              <w:t>Sertralin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4253B4" w:rsidRPr="009309C9" w:rsidRDefault="004253B4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9309C9">
              <w:rPr>
                <w:bCs/>
                <w:sz w:val="18"/>
                <w:szCs w:val="18"/>
                <w:lang w:val="en-US"/>
              </w:rPr>
              <w:t>serotonin reuptake inhibito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:rsidR="004253B4" w:rsidRPr="009309C9" w:rsidRDefault="004253B4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9309C9">
              <w:rPr>
                <w:bCs/>
                <w:sz w:val="18"/>
                <w:szCs w:val="18"/>
                <w:lang w:val="en-US"/>
              </w:rPr>
              <w:t>R6/2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253B4" w:rsidRPr="009309C9" w:rsidRDefault="004253B4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9309C9">
              <w:rPr>
                <w:bCs/>
                <w:sz w:val="18"/>
                <w:szCs w:val="18"/>
                <w:lang w:val="en-US"/>
              </w:rPr>
              <w:t>Peng</w:t>
            </w:r>
            <w:proofErr w:type="spellEnd"/>
            <w:r w:rsidRPr="009309C9">
              <w:rPr>
                <w:bCs/>
                <w:sz w:val="18"/>
                <w:szCs w:val="18"/>
                <w:lang w:val="en-US"/>
              </w:rPr>
              <w:t xml:space="preserve"> et al. 2008</w:t>
            </w:r>
          </w:p>
        </w:tc>
      </w:tr>
      <w:tr w:rsidR="004253B4" w:rsidRPr="000E7F3D" w:rsidTr="009309C9">
        <w:trPr>
          <w:trHeight w:val="300"/>
        </w:trPr>
        <w:tc>
          <w:tcPr>
            <w:cnfStyle w:val="001000000000"/>
            <w:tcW w:w="2376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</w:tcPr>
          <w:p w:rsidR="004253B4" w:rsidRPr="009309C9" w:rsidRDefault="004253B4" w:rsidP="00642D04">
            <w:pPr>
              <w:rPr>
                <w:b w:val="0"/>
                <w:bCs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4253B4" w:rsidRPr="009309C9" w:rsidRDefault="004253B4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Paroxetin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4253B4" w:rsidRPr="009309C9" w:rsidRDefault="004253B4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serotonin reuptake inhibito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4253B4" w:rsidRPr="009309C9" w:rsidRDefault="004253B4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N171-82Q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4253B4" w:rsidRPr="009309C9" w:rsidRDefault="004253B4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Duan et al. 2004</w:t>
            </w:r>
          </w:p>
        </w:tc>
      </w:tr>
      <w:tr w:rsidR="004253B4" w:rsidRPr="000E7F3D" w:rsidTr="009309C9">
        <w:trPr>
          <w:cnfStyle w:val="000000100000"/>
          <w:trHeight w:val="300"/>
        </w:trPr>
        <w:tc>
          <w:tcPr>
            <w:cnfStyle w:val="001000000000"/>
            <w:tcW w:w="2376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</w:tcPr>
          <w:p w:rsidR="004253B4" w:rsidRPr="009309C9" w:rsidRDefault="004253B4" w:rsidP="00642D04">
            <w:pPr>
              <w:rPr>
                <w:b w:val="0"/>
                <w:bCs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:rsidR="004253B4" w:rsidRPr="009309C9" w:rsidRDefault="004253B4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fluoxetine or imipramin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4253B4" w:rsidRPr="009309C9" w:rsidRDefault="004253B4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serotonin reuptake inhibito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:rsidR="004253B4" w:rsidRPr="009309C9" w:rsidRDefault="004253B4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YAC128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253B4" w:rsidRPr="009309C9" w:rsidRDefault="004253B4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Pouladi et al. 2009</w:t>
            </w:r>
          </w:p>
        </w:tc>
      </w:tr>
      <w:tr w:rsidR="004253B4" w:rsidRPr="00C02D75" w:rsidTr="009309C9">
        <w:trPr>
          <w:trHeight w:val="300"/>
        </w:trPr>
        <w:tc>
          <w:tcPr>
            <w:cnfStyle w:val="001000000000"/>
            <w:tcW w:w="2376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</w:tcPr>
          <w:p w:rsidR="004253B4" w:rsidRPr="009309C9" w:rsidRDefault="004253B4" w:rsidP="00642D04">
            <w:pPr>
              <w:rPr>
                <w:b w:val="0"/>
                <w:bCs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4253B4" w:rsidRPr="009309C9" w:rsidRDefault="004253B4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Fluoxetin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4253B4" w:rsidRPr="009309C9" w:rsidRDefault="004253B4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serotonin reuptake inhibito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4253B4" w:rsidRPr="009309C9" w:rsidRDefault="004253B4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R6/1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4253B4" w:rsidRPr="009309C9" w:rsidRDefault="004253B4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Grote et al. 2005</w:t>
            </w:r>
          </w:p>
        </w:tc>
      </w:tr>
      <w:tr w:rsidR="004253B4" w:rsidRPr="003F7878" w:rsidTr="009309C9">
        <w:trPr>
          <w:cnfStyle w:val="000000100000"/>
          <w:trHeight w:val="300"/>
        </w:trPr>
        <w:tc>
          <w:tcPr>
            <w:cnfStyle w:val="001000000000"/>
            <w:tcW w:w="2376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</w:tcPr>
          <w:p w:rsidR="004253B4" w:rsidRPr="009309C9" w:rsidRDefault="004253B4" w:rsidP="00642D04">
            <w:pPr>
              <w:rPr>
                <w:b w:val="0"/>
                <w:bCs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:rsidR="004253B4" w:rsidRPr="009309C9" w:rsidRDefault="004253B4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Electroconvulsive shock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4253B4" w:rsidRPr="009309C9" w:rsidRDefault="004253B4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Inducer of BDNF product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:rsidR="004253B4" w:rsidRPr="009309C9" w:rsidRDefault="004253B4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N171-82Q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4253B4" w:rsidRPr="009309C9" w:rsidRDefault="004253B4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Mughal et al. 2011</w:t>
            </w:r>
          </w:p>
        </w:tc>
      </w:tr>
      <w:tr w:rsidR="007768A1" w:rsidRPr="00EA6EA1" w:rsidTr="009309C9">
        <w:trPr>
          <w:trHeight w:val="300"/>
        </w:trPr>
        <w:tc>
          <w:tcPr>
            <w:cnfStyle w:val="001000000000"/>
            <w:tcW w:w="2376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</w:tcPr>
          <w:p w:rsidR="007768A1" w:rsidRPr="009309C9" w:rsidRDefault="007768A1" w:rsidP="007768A1">
            <w:pPr>
              <w:rPr>
                <w:b w:val="0"/>
                <w:bCs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7768A1" w:rsidRPr="009309C9" w:rsidRDefault="007768A1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Ampakine CX92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7768A1" w:rsidRPr="009309C9" w:rsidRDefault="007768A1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9309C9">
              <w:rPr>
                <w:bCs/>
                <w:sz w:val="18"/>
                <w:szCs w:val="18"/>
                <w:lang w:val="en-US"/>
              </w:rPr>
              <w:t>AMPA-type glutamate receptor positive modulato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7768A1" w:rsidRPr="009309C9" w:rsidRDefault="007768A1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R6/2; CAG140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768A1" w:rsidRPr="009309C9" w:rsidRDefault="007768A1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9309C9">
              <w:rPr>
                <w:bCs/>
                <w:sz w:val="18"/>
                <w:szCs w:val="18"/>
                <w:lang w:val="en-US"/>
              </w:rPr>
              <w:t>Simmons et al. 2011;</w:t>
            </w:r>
          </w:p>
          <w:p w:rsidR="007768A1" w:rsidRPr="009309C9" w:rsidRDefault="007768A1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9309C9">
              <w:rPr>
                <w:bCs/>
                <w:sz w:val="18"/>
                <w:szCs w:val="18"/>
                <w:lang w:val="en-US"/>
              </w:rPr>
              <w:t>Simmons et al. 2009</w:t>
            </w:r>
          </w:p>
        </w:tc>
      </w:tr>
      <w:tr w:rsidR="00A1100A" w:rsidRPr="00976B6F" w:rsidTr="00A1100A">
        <w:trPr>
          <w:cnfStyle w:val="000000100000"/>
          <w:trHeight w:val="300"/>
        </w:trPr>
        <w:tc>
          <w:tcPr>
            <w:cnfStyle w:val="001000000000"/>
            <w:tcW w:w="2376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</w:tcPr>
          <w:p w:rsidR="00A1100A" w:rsidRPr="009309C9" w:rsidRDefault="00A1100A" w:rsidP="007768A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A1100A" w:rsidRPr="009309C9" w:rsidRDefault="00A1100A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A1100A">
              <w:rPr>
                <w:bCs/>
                <w:sz w:val="18"/>
                <w:szCs w:val="18"/>
              </w:rPr>
              <w:t>VEGF overexpressio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A1100A" w:rsidRPr="009309C9" w:rsidRDefault="00A1100A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9309C9">
              <w:rPr>
                <w:bCs/>
                <w:sz w:val="18"/>
                <w:szCs w:val="18"/>
              </w:rPr>
              <w:t>Neurotrophic facto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A1100A" w:rsidRPr="009309C9" w:rsidRDefault="00A1100A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A1100A">
              <w:rPr>
                <w:bCs/>
                <w:sz w:val="18"/>
                <w:szCs w:val="18"/>
              </w:rPr>
              <w:t>Sca1 154Q/2Q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1100A" w:rsidRPr="009309C9" w:rsidRDefault="00A1100A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A1100A">
              <w:rPr>
                <w:bCs/>
                <w:sz w:val="18"/>
                <w:szCs w:val="18"/>
                <w:lang w:val="en-US"/>
              </w:rPr>
              <w:t>Cvetanovic</w:t>
            </w:r>
            <w:proofErr w:type="spellEnd"/>
            <w:r>
              <w:rPr>
                <w:bCs/>
                <w:sz w:val="18"/>
                <w:szCs w:val="18"/>
                <w:lang w:val="en-US"/>
              </w:rPr>
              <w:t xml:space="preserve"> et al. 2011</w:t>
            </w:r>
          </w:p>
        </w:tc>
      </w:tr>
      <w:tr w:rsidR="007768A1" w:rsidRPr="003F7878" w:rsidTr="00A1100A">
        <w:trPr>
          <w:trHeight w:val="300"/>
        </w:trPr>
        <w:tc>
          <w:tcPr>
            <w:cnfStyle w:val="001000000000"/>
            <w:tcW w:w="2376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</w:tcPr>
          <w:p w:rsidR="007768A1" w:rsidRPr="00A1100A" w:rsidRDefault="007768A1" w:rsidP="007768A1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  <w:proofErr w:type="spellStart"/>
            <w:r w:rsidRPr="00A1100A">
              <w:rPr>
                <w:b w:val="0"/>
                <w:color w:val="auto"/>
                <w:sz w:val="18"/>
                <w:szCs w:val="18"/>
                <w:lang w:val="en-US"/>
              </w:rPr>
              <w:t>Enviromental</w:t>
            </w:r>
            <w:proofErr w:type="spellEnd"/>
            <w:r w:rsidRPr="00A1100A">
              <w:rPr>
                <w:b w:val="0"/>
                <w:color w:val="auto"/>
                <w:sz w:val="18"/>
                <w:szCs w:val="18"/>
                <w:lang w:val="en-US"/>
              </w:rPr>
              <w:t xml:space="preserve"> enrichment-induced </w:t>
            </w:r>
            <w:proofErr w:type="spellStart"/>
            <w:r w:rsidRPr="00A1100A">
              <w:rPr>
                <w:b w:val="0"/>
                <w:color w:val="auto"/>
                <w:sz w:val="18"/>
                <w:szCs w:val="18"/>
                <w:lang w:val="en-US"/>
              </w:rPr>
              <w:t>neuroprotection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7768A1" w:rsidRPr="00A1100A" w:rsidRDefault="007768A1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A1100A">
              <w:rPr>
                <w:bCs/>
                <w:sz w:val="18"/>
                <w:szCs w:val="18"/>
                <w:lang w:val="en-US"/>
              </w:rPr>
              <w:t>Environmental enrichment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7768A1" w:rsidRPr="00A1100A" w:rsidRDefault="007768A1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7768A1" w:rsidRPr="00A1100A" w:rsidRDefault="007768A1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A1100A">
              <w:rPr>
                <w:bCs/>
                <w:sz w:val="18"/>
                <w:szCs w:val="18"/>
                <w:lang w:val="en-US"/>
              </w:rPr>
              <w:t>R6/1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768A1" w:rsidRPr="009309C9" w:rsidRDefault="007768A1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9309C9">
              <w:rPr>
                <w:bCs/>
                <w:sz w:val="18"/>
                <w:szCs w:val="18"/>
                <w:lang w:val="en-US"/>
              </w:rPr>
              <w:t xml:space="preserve">van </w:t>
            </w:r>
            <w:proofErr w:type="spellStart"/>
            <w:r w:rsidRPr="009309C9">
              <w:rPr>
                <w:bCs/>
                <w:sz w:val="18"/>
                <w:szCs w:val="18"/>
                <w:lang w:val="en-US"/>
              </w:rPr>
              <w:t>Dellen</w:t>
            </w:r>
            <w:proofErr w:type="spellEnd"/>
            <w:r w:rsidRPr="009309C9">
              <w:rPr>
                <w:bCs/>
                <w:sz w:val="18"/>
                <w:szCs w:val="18"/>
                <w:lang w:val="en-US"/>
              </w:rPr>
              <w:t xml:space="preserve"> et al. 2000;</w:t>
            </w:r>
          </w:p>
          <w:p w:rsidR="007768A1" w:rsidRPr="009309C9" w:rsidRDefault="007768A1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9309C9">
              <w:rPr>
                <w:bCs/>
                <w:sz w:val="18"/>
                <w:szCs w:val="18"/>
                <w:lang w:val="en-US"/>
              </w:rPr>
              <w:t>Glass et al. 2004;</w:t>
            </w:r>
          </w:p>
          <w:p w:rsidR="007768A1" w:rsidRPr="009309C9" w:rsidRDefault="007768A1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9309C9">
              <w:rPr>
                <w:bCs/>
                <w:sz w:val="18"/>
                <w:szCs w:val="18"/>
                <w:lang w:val="en-US"/>
              </w:rPr>
              <w:t>Spires et al. 2004;</w:t>
            </w:r>
          </w:p>
          <w:p w:rsidR="007768A1" w:rsidRPr="009309C9" w:rsidRDefault="007768A1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9309C9">
              <w:rPr>
                <w:bCs/>
                <w:sz w:val="18"/>
                <w:szCs w:val="18"/>
                <w:lang w:val="en-US"/>
              </w:rPr>
              <w:t>Lazic</w:t>
            </w:r>
            <w:proofErr w:type="spellEnd"/>
            <w:r w:rsidRPr="009309C9">
              <w:rPr>
                <w:bCs/>
                <w:sz w:val="18"/>
                <w:szCs w:val="18"/>
                <w:lang w:val="en-US"/>
              </w:rPr>
              <w:t xml:space="preserve"> et al. 2006</w:t>
            </w:r>
          </w:p>
          <w:p w:rsidR="007768A1" w:rsidRPr="009309C9" w:rsidRDefault="007768A1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9309C9">
              <w:rPr>
                <w:bCs/>
                <w:sz w:val="18"/>
                <w:szCs w:val="18"/>
              </w:rPr>
              <w:t>Benn et al. 2010</w:t>
            </w:r>
          </w:p>
        </w:tc>
      </w:tr>
      <w:tr w:rsidR="007768A1" w:rsidRPr="00EA6EA1" w:rsidTr="00A1100A">
        <w:trPr>
          <w:cnfStyle w:val="000000100000"/>
          <w:trHeight w:val="300"/>
        </w:trPr>
        <w:tc>
          <w:tcPr>
            <w:cnfStyle w:val="001000000000"/>
            <w:tcW w:w="2376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</w:tcPr>
          <w:p w:rsidR="007768A1" w:rsidRPr="009309C9" w:rsidRDefault="007768A1" w:rsidP="007768A1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7768A1" w:rsidRPr="009309C9" w:rsidRDefault="007768A1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Environmental enrichment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7768A1" w:rsidRPr="009309C9" w:rsidRDefault="007768A1" w:rsidP="009309C9">
            <w:pPr>
              <w:cnfStyle w:val="000000100000"/>
              <w:rPr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7768A1" w:rsidRPr="009309C9" w:rsidRDefault="007768A1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768A1" w:rsidRPr="009309C9" w:rsidRDefault="007768A1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9309C9">
              <w:rPr>
                <w:bCs/>
                <w:sz w:val="18"/>
                <w:szCs w:val="18"/>
                <w:lang w:val="en-US"/>
              </w:rPr>
              <w:t>Carter et al. 2000;</w:t>
            </w:r>
          </w:p>
          <w:p w:rsidR="007768A1" w:rsidRPr="009309C9" w:rsidRDefault="007768A1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9309C9">
              <w:rPr>
                <w:bCs/>
                <w:sz w:val="18"/>
                <w:szCs w:val="18"/>
                <w:lang w:val="en-US"/>
              </w:rPr>
              <w:t>Hockly</w:t>
            </w:r>
            <w:proofErr w:type="spellEnd"/>
            <w:r w:rsidRPr="009309C9">
              <w:rPr>
                <w:bCs/>
                <w:sz w:val="18"/>
                <w:szCs w:val="18"/>
                <w:lang w:val="en-US"/>
              </w:rPr>
              <w:t xml:space="preserve"> et al. 2002;</w:t>
            </w:r>
          </w:p>
          <w:p w:rsidR="007768A1" w:rsidRPr="009309C9" w:rsidRDefault="007768A1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9309C9">
              <w:rPr>
                <w:bCs/>
                <w:sz w:val="18"/>
                <w:szCs w:val="18"/>
                <w:lang w:val="en-US"/>
              </w:rPr>
              <w:t>Wood et al. 2010;</w:t>
            </w:r>
          </w:p>
          <w:p w:rsidR="007768A1" w:rsidRPr="009309C9" w:rsidRDefault="007768A1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9309C9">
              <w:rPr>
                <w:bCs/>
                <w:sz w:val="18"/>
                <w:szCs w:val="18"/>
                <w:lang w:val="en-US"/>
              </w:rPr>
              <w:t>Zajac</w:t>
            </w:r>
            <w:proofErr w:type="spellEnd"/>
            <w:r w:rsidRPr="009309C9">
              <w:rPr>
                <w:bCs/>
                <w:sz w:val="18"/>
                <w:szCs w:val="18"/>
                <w:lang w:val="en-US"/>
              </w:rPr>
              <w:t xml:space="preserve"> et al. 2010</w:t>
            </w:r>
          </w:p>
        </w:tc>
      </w:tr>
      <w:tr w:rsidR="007768A1" w:rsidRPr="003F7878" w:rsidTr="00A1100A">
        <w:trPr>
          <w:trHeight w:val="300"/>
        </w:trPr>
        <w:tc>
          <w:tcPr>
            <w:cnfStyle w:val="001000000000"/>
            <w:tcW w:w="2376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</w:tcPr>
          <w:p w:rsidR="007768A1" w:rsidRPr="009309C9" w:rsidRDefault="007768A1" w:rsidP="007768A1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7768A1" w:rsidRPr="009309C9" w:rsidRDefault="007768A1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Environmental enrichment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7768A1" w:rsidRPr="009309C9" w:rsidRDefault="007768A1" w:rsidP="009309C9">
            <w:pPr>
              <w:cnfStyle w:val="000000000000"/>
              <w:rPr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7768A1" w:rsidRPr="009309C9" w:rsidRDefault="007768A1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N171-82Q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768A1" w:rsidRPr="009309C9" w:rsidRDefault="007768A1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Schilling et al. 2004</w:t>
            </w:r>
          </w:p>
        </w:tc>
      </w:tr>
      <w:tr w:rsidR="007768A1" w:rsidRPr="00EA6EA1" w:rsidTr="00A1100A">
        <w:trPr>
          <w:cnfStyle w:val="000000100000"/>
          <w:trHeight w:val="300"/>
        </w:trPr>
        <w:tc>
          <w:tcPr>
            <w:cnfStyle w:val="001000000000"/>
            <w:tcW w:w="2376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</w:tcPr>
          <w:p w:rsidR="007768A1" w:rsidRPr="009309C9" w:rsidRDefault="007768A1" w:rsidP="007768A1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7768A1" w:rsidRPr="009309C9" w:rsidRDefault="007768A1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Physical exercis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7768A1" w:rsidRPr="009309C9" w:rsidRDefault="007768A1" w:rsidP="009309C9">
            <w:pPr>
              <w:cnfStyle w:val="000000100000"/>
              <w:rPr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7768A1" w:rsidRPr="009309C9" w:rsidRDefault="007768A1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R6/1; R6/2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768A1" w:rsidRPr="009309C9" w:rsidRDefault="007768A1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9309C9">
              <w:rPr>
                <w:bCs/>
                <w:sz w:val="18"/>
                <w:szCs w:val="18"/>
                <w:lang w:val="en-US"/>
              </w:rPr>
              <w:t>Pang et al. 2006;</w:t>
            </w:r>
          </w:p>
          <w:p w:rsidR="007768A1" w:rsidRPr="009309C9" w:rsidRDefault="007768A1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9309C9">
              <w:rPr>
                <w:bCs/>
                <w:sz w:val="18"/>
                <w:szCs w:val="18"/>
                <w:lang w:val="en-US"/>
              </w:rPr>
              <w:t xml:space="preserve">van </w:t>
            </w:r>
            <w:proofErr w:type="spellStart"/>
            <w:r w:rsidRPr="009309C9">
              <w:rPr>
                <w:bCs/>
                <w:sz w:val="18"/>
                <w:szCs w:val="18"/>
                <w:lang w:val="en-US"/>
              </w:rPr>
              <w:t>Dellen</w:t>
            </w:r>
            <w:proofErr w:type="spellEnd"/>
            <w:r w:rsidRPr="009309C9">
              <w:rPr>
                <w:bCs/>
                <w:sz w:val="18"/>
                <w:szCs w:val="18"/>
                <w:lang w:val="en-US"/>
              </w:rPr>
              <w:t xml:space="preserve"> et al. 2008</w:t>
            </w:r>
          </w:p>
          <w:p w:rsidR="007768A1" w:rsidRPr="009309C9" w:rsidRDefault="007768A1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9309C9">
              <w:rPr>
                <w:bCs/>
                <w:sz w:val="18"/>
                <w:szCs w:val="18"/>
                <w:lang w:val="en-US"/>
              </w:rPr>
              <w:t>Kohl et al. 2007;</w:t>
            </w:r>
          </w:p>
          <w:p w:rsidR="007768A1" w:rsidRPr="009309C9" w:rsidRDefault="007768A1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9309C9">
              <w:rPr>
                <w:bCs/>
                <w:sz w:val="18"/>
                <w:szCs w:val="18"/>
                <w:lang w:val="en-US"/>
              </w:rPr>
              <w:t>Zajac</w:t>
            </w:r>
            <w:proofErr w:type="spellEnd"/>
            <w:r w:rsidRPr="009309C9">
              <w:rPr>
                <w:bCs/>
                <w:sz w:val="18"/>
                <w:szCs w:val="18"/>
                <w:lang w:val="en-US"/>
              </w:rPr>
              <w:t xml:space="preserve"> et al. 2010</w:t>
            </w:r>
          </w:p>
        </w:tc>
      </w:tr>
      <w:tr w:rsidR="007768A1" w:rsidRPr="003F7878" w:rsidTr="00A1100A">
        <w:trPr>
          <w:trHeight w:val="300"/>
        </w:trPr>
        <w:tc>
          <w:tcPr>
            <w:cnfStyle w:val="001000000000"/>
            <w:tcW w:w="2376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</w:tcPr>
          <w:p w:rsidR="007768A1" w:rsidRPr="009309C9" w:rsidRDefault="007768A1" w:rsidP="007768A1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7768A1" w:rsidRPr="009309C9" w:rsidRDefault="007768A1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Wheel running, enviromental enrichement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7768A1" w:rsidRPr="009309C9" w:rsidRDefault="007768A1" w:rsidP="009309C9">
            <w:pPr>
              <w:cnfStyle w:val="000000000000"/>
              <w:rPr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7768A1" w:rsidRPr="009309C9" w:rsidRDefault="007768A1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R6/1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768A1" w:rsidRPr="009309C9" w:rsidRDefault="007768A1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van Dellen et al. 2008</w:t>
            </w:r>
          </w:p>
        </w:tc>
      </w:tr>
      <w:tr w:rsidR="007768A1" w:rsidRPr="003F7878" w:rsidTr="009309C9">
        <w:trPr>
          <w:cnfStyle w:val="000000100000"/>
          <w:trHeight w:val="300"/>
        </w:trPr>
        <w:tc>
          <w:tcPr>
            <w:cnfStyle w:val="001000000000"/>
            <w:tcW w:w="2376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</w:tcPr>
          <w:p w:rsidR="007768A1" w:rsidRPr="009309C9" w:rsidRDefault="007768A1" w:rsidP="007768A1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7768A1" w:rsidRPr="009309C9" w:rsidRDefault="007768A1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Behavioural testing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7768A1" w:rsidRPr="009309C9" w:rsidRDefault="007768A1" w:rsidP="009309C9">
            <w:pPr>
              <w:cnfStyle w:val="000000100000"/>
              <w:rPr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7768A1" w:rsidRPr="009309C9" w:rsidRDefault="007768A1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768A1" w:rsidRPr="009309C9" w:rsidRDefault="007768A1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Hunt and Morton 2005</w:t>
            </w:r>
          </w:p>
        </w:tc>
      </w:tr>
      <w:tr w:rsidR="00B0220B" w:rsidRPr="00B0220B" w:rsidTr="00B0220B">
        <w:trPr>
          <w:trHeight w:val="300"/>
        </w:trPr>
        <w:tc>
          <w:tcPr>
            <w:cnfStyle w:val="001000000000"/>
            <w:tcW w:w="2376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</w:tcPr>
          <w:p w:rsidR="00B0220B" w:rsidRPr="009309C9" w:rsidRDefault="00B0220B" w:rsidP="00B0220B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B0220B" w:rsidRPr="009309C9" w:rsidRDefault="00B0220B" w:rsidP="00B0220B">
            <w:pPr>
              <w:cnfStyle w:val="000000000000"/>
              <w:rPr>
                <w:bCs/>
                <w:sz w:val="18"/>
                <w:szCs w:val="18"/>
              </w:rPr>
            </w:pPr>
            <w:r w:rsidRPr="00B0220B">
              <w:rPr>
                <w:bCs/>
                <w:sz w:val="18"/>
                <w:szCs w:val="18"/>
              </w:rPr>
              <w:t>Exercis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B0220B" w:rsidRPr="009309C9" w:rsidRDefault="00B0220B" w:rsidP="00B0220B">
            <w:pPr>
              <w:cnfStyle w:val="000000000000"/>
              <w:rPr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B0220B" w:rsidRPr="009309C9" w:rsidRDefault="00B0220B" w:rsidP="00B0220B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Sca1 154Q/2Q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0220B" w:rsidRPr="00B0220B" w:rsidRDefault="00B0220B" w:rsidP="00B0220B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B0220B">
              <w:rPr>
                <w:bCs/>
                <w:sz w:val="18"/>
                <w:szCs w:val="18"/>
                <w:lang w:val="en-US"/>
              </w:rPr>
              <w:t xml:space="preserve">Fryer et al. </w:t>
            </w:r>
            <w:r>
              <w:rPr>
                <w:bCs/>
                <w:sz w:val="18"/>
                <w:szCs w:val="18"/>
                <w:lang w:val="en-US"/>
              </w:rPr>
              <w:t>2011</w:t>
            </w:r>
          </w:p>
        </w:tc>
      </w:tr>
      <w:tr w:rsidR="00B0220B" w:rsidRPr="00B0220B" w:rsidTr="00B0220B">
        <w:trPr>
          <w:cnfStyle w:val="000000100000"/>
          <w:trHeight w:val="300"/>
        </w:trPr>
        <w:tc>
          <w:tcPr>
            <w:cnfStyle w:val="001000000000"/>
            <w:tcW w:w="2376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</w:tcPr>
          <w:p w:rsidR="00B0220B" w:rsidRPr="00B0220B" w:rsidRDefault="00B0220B" w:rsidP="00B0220B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  <w:r w:rsidRPr="00B0220B">
              <w:rPr>
                <w:b w:val="0"/>
                <w:color w:val="auto"/>
                <w:sz w:val="18"/>
                <w:szCs w:val="18"/>
                <w:lang w:val="en-US"/>
              </w:rPr>
              <w:t>Cell therap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0220B" w:rsidRPr="00B0220B" w:rsidRDefault="00B0220B" w:rsidP="00B0220B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B0220B">
              <w:rPr>
                <w:bCs/>
                <w:sz w:val="18"/>
                <w:szCs w:val="18"/>
                <w:lang w:val="en-US"/>
              </w:rPr>
              <w:t>Neural Precursor Cell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0220B" w:rsidRPr="00B0220B" w:rsidRDefault="00B0220B" w:rsidP="00B0220B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0220B" w:rsidRPr="00B0220B" w:rsidRDefault="00B0220B" w:rsidP="00B0220B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B0220B">
              <w:rPr>
                <w:bCs/>
                <w:sz w:val="18"/>
                <w:szCs w:val="18"/>
                <w:lang w:val="en-US"/>
              </w:rPr>
              <w:t>B05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0220B" w:rsidRPr="00B0220B" w:rsidRDefault="00B0220B" w:rsidP="00B0220B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0220B">
              <w:rPr>
                <w:bCs/>
                <w:sz w:val="18"/>
                <w:szCs w:val="18"/>
                <w:lang w:val="en-US"/>
              </w:rPr>
              <w:t>Chintawar</w:t>
            </w:r>
            <w:proofErr w:type="spellEnd"/>
            <w:r w:rsidRPr="00B0220B">
              <w:rPr>
                <w:bCs/>
                <w:sz w:val="18"/>
                <w:szCs w:val="18"/>
                <w:lang w:val="en-US"/>
              </w:rPr>
              <w:t xml:space="preserve"> et al. 2009</w:t>
            </w:r>
          </w:p>
        </w:tc>
      </w:tr>
      <w:tr w:rsidR="00B0220B" w:rsidRPr="00B0220B" w:rsidTr="00B0220B">
        <w:trPr>
          <w:trHeight w:val="300"/>
        </w:trPr>
        <w:tc>
          <w:tcPr>
            <w:cnfStyle w:val="001000000000"/>
            <w:tcW w:w="2376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</w:tcPr>
          <w:p w:rsidR="00B0220B" w:rsidRPr="00B0220B" w:rsidRDefault="00B0220B" w:rsidP="00B0220B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B0220B" w:rsidRPr="00B0220B" w:rsidRDefault="00B0220B" w:rsidP="00B0220B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B0220B">
              <w:rPr>
                <w:bCs/>
                <w:sz w:val="18"/>
                <w:szCs w:val="18"/>
                <w:lang w:val="en-US"/>
              </w:rPr>
              <w:t>Multipotent</w:t>
            </w:r>
            <w:proofErr w:type="spellEnd"/>
            <w:r w:rsidRPr="00B0220B">
              <w:rPr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0220B">
              <w:rPr>
                <w:bCs/>
                <w:sz w:val="18"/>
                <w:szCs w:val="18"/>
                <w:lang w:val="en-US"/>
              </w:rPr>
              <w:t>Stromal</w:t>
            </w:r>
            <w:proofErr w:type="spellEnd"/>
            <w:r w:rsidRPr="00B0220B">
              <w:rPr>
                <w:bCs/>
                <w:sz w:val="18"/>
                <w:szCs w:val="18"/>
                <w:lang w:val="en-US"/>
              </w:rPr>
              <w:t xml:space="preserve"> Cell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B0220B" w:rsidRPr="00B0220B" w:rsidRDefault="00B0220B" w:rsidP="00B0220B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B0220B" w:rsidRPr="00B0220B" w:rsidRDefault="00B0220B" w:rsidP="00B0220B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B0220B">
              <w:rPr>
                <w:bCs/>
                <w:sz w:val="18"/>
                <w:szCs w:val="18"/>
                <w:lang w:val="en-US"/>
              </w:rPr>
              <w:t>N171-82Q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0220B" w:rsidRPr="00B0220B" w:rsidRDefault="00B0220B" w:rsidP="00B0220B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B0220B">
              <w:rPr>
                <w:bCs/>
                <w:sz w:val="18"/>
                <w:szCs w:val="18"/>
                <w:lang w:val="en-US"/>
              </w:rPr>
              <w:t>Snyder et al. 2010</w:t>
            </w:r>
          </w:p>
        </w:tc>
      </w:tr>
      <w:tr w:rsidR="00B0220B" w:rsidRPr="003F7878" w:rsidTr="00B0220B">
        <w:trPr>
          <w:cnfStyle w:val="000000100000"/>
          <w:trHeight w:val="300"/>
        </w:trPr>
        <w:tc>
          <w:tcPr>
            <w:cnfStyle w:val="001000000000"/>
            <w:tcW w:w="2376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</w:tcPr>
          <w:p w:rsidR="00B0220B" w:rsidRPr="00B0220B" w:rsidRDefault="00B0220B" w:rsidP="00B0220B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0220B" w:rsidRPr="009309C9" w:rsidRDefault="00B0220B" w:rsidP="00B0220B">
            <w:pPr>
              <w:cnfStyle w:val="000000100000"/>
              <w:rPr>
                <w:bCs/>
                <w:sz w:val="18"/>
                <w:szCs w:val="18"/>
              </w:rPr>
            </w:pPr>
            <w:proofErr w:type="spellStart"/>
            <w:r w:rsidRPr="00B0220B">
              <w:rPr>
                <w:bCs/>
                <w:sz w:val="18"/>
                <w:szCs w:val="18"/>
                <w:lang w:val="en-US"/>
              </w:rPr>
              <w:t>Adip</w:t>
            </w:r>
            <w:proofErr w:type="spellEnd"/>
            <w:r w:rsidRPr="009309C9">
              <w:rPr>
                <w:bCs/>
                <w:sz w:val="18"/>
                <w:szCs w:val="18"/>
              </w:rPr>
              <w:t>ose stem cell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0220B" w:rsidRPr="009309C9" w:rsidRDefault="00B0220B" w:rsidP="00B0220B">
            <w:pPr>
              <w:cnfStyle w:val="000000100000"/>
              <w:rPr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0220B" w:rsidRPr="009309C9" w:rsidRDefault="00B0220B" w:rsidP="00B0220B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0220B" w:rsidRPr="009309C9" w:rsidRDefault="00B0220B" w:rsidP="00B0220B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Lee et al. 2009</w:t>
            </w:r>
          </w:p>
        </w:tc>
      </w:tr>
      <w:tr w:rsidR="00B0220B" w:rsidRPr="003F7878" w:rsidTr="00B0220B">
        <w:trPr>
          <w:trHeight w:val="300"/>
        </w:trPr>
        <w:tc>
          <w:tcPr>
            <w:cnfStyle w:val="001000000000"/>
            <w:tcW w:w="2376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</w:tcPr>
          <w:p w:rsidR="00B0220B" w:rsidRPr="009309C9" w:rsidRDefault="00B0220B" w:rsidP="00B0220B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B0220B" w:rsidRPr="009309C9" w:rsidRDefault="00B0220B" w:rsidP="00B0220B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Striatal graft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B0220B" w:rsidRPr="009309C9" w:rsidRDefault="00B0220B" w:rsidP="00B0220B">
            <w:pPr>
              <w:cnfStyle w:val="000000000000"/>
              <w:rPr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B0220B" w:rsidRPr="009309C9" w:rsidRDefault="00B0220B" w:rsidP="00B0220B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0220B" w:rsidRPr="009309C9" w:rsidRDefault="00B0220B" w:rsidP="00B0220B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Dunnett et al. 1998</w:t>
            </w:r>
          </w:p>
        </w:tc>
      </w:tr>
      <w:tr w:rsidR="00B0220B" w:rsidRPr="003F7878" w:rsidTr="00B0220B">
        <w:trPr>
          <w:cnfStyle w:val="000000100000"/>
          <w:trHeight w:val="300"/>
        </w:trPr>
        <w:tc>
          <w:tcPr>
            <w:cnfStyle w:val="001000000000"/>
            <w:tcW w:w="2376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</w:tcPr>
          <w:p w:rsidR="00B0220B" w:rsidRPr="009309C9" w:rsidRDefault="00B0220B" w:rsidP="00B0220B">
            <w:pPr>
              <w:rPr>
                <w:b w:val="0"/>
                <w:color w:val="auto"/>
                <w:sz w:val="18"/>
                <w:szCs w:val="18"/>
              </w:rPr>
            </w:pPr>
            <w:r w:rsidRPr="009309C9">
              <w:rPr>
                <w:b w:val="0"/>
                <w:color w:val="auto"/>
                <w:sz w:val="18"/>
                <w:szCs w:val="18"/>
              </w:rPr>
              <w:t> 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0220B" w:rsidRPr="009309C9" w:rsidRDefault="00B0220B" w:rsidP="00B0220B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ACC transplatatio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0220B" w:rsidRPr="009309C9" w:rsidRDefault="00B0220B" w:rsidP="00B0220B">
            <w:pPr>
              <w:cnfStyle w:val="000000100000"/>
              <w:rPr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0220B" w:rsidRPr="009309C9" w:rsidRDefault="00B0220B" w:rsidP="00B0220B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R6/1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0220B" w:rsidRPr="009309C9" w:rsidRDefault="00B0220B" w:rsidP="00B0220B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van Dellen et al. 2001</w:t>
            </w:r>
          </w:p>
        </w:tc>
      </w:tr>
      <w:tr w:rsidR="00B0220B" w:rsidRPr="00EA6EA1" w:rsidTr="00B0220B">
        <w:trPr>
          <w:trHeight w:val="300"/>
        </w:trPr>
        <w:tc>
          <w:tcPr>
            <w:cnfStyle w:val="001000000000"/>
            <w:tcW w:w="2376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</w:tcPr>
          <w:p w:rsidR="00B0220B" w:rsidRPr="009309C9" w:rsidRDefault="00B0220B" w:rsidP="00B0220B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B0220B" w:rsidRPr="009309C9" w:rsidRDefault="00B0220B" w:rsidP="00B0220B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Bone marrow-derived cell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B0220B" w:rsidRPr="009309C9" w:rsidRDefault="00B0220B" w:rsidP="00B0220B">
            <w:pPr>
              <w:cnfStyle w:val="000000000000"/>
              <w:rPr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B0220B" w:rsidRPr="00D23352" w:rsidRDefault="00B0220B" w:rsidP="00B0220B">
            <w:pPr>
              <w:ind w:left="-108"/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D23352">
              <w:rPr>
                <w:bCs/>
                <w:sz w:val="18"/>
                <w:szCs w:val="18"/>
                <w:lang w:val="en-US"/>
              </w:rPr>
              <w:t>Sca1 154Q/2Q; YAC128; BACHD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0220B" w:rsidRDefault="00B0220B" w:rsidP="00B0220B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9309C9">
              <w:rPr>
                <w:bCs/>
                <w:sz w:val="18"/>
                <w:szCs w:val="18"/>
                <w:lang w:val="en-US"/>
              </w:rPr>
              <w:t>Chen et al. 2011</w:t>
            </w:r>
          </w:p>
          <w:p w:rsidR="00B0220B" w:rsidRPr="009309C9" w:rsidRDefault="00B0220B" w:rsidP="00B0220B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D23352">
              <w:rPr>
                <w:bCs/>
                <w:sz w:val="18"/>
                <w:szCs w:val="18"/>
                <w:lang w:val="en-US"/>
              </w:rPr>
              <w:t>Kwan</w:t>
            </w:r>
            <w:r>
              <w:rPr>
                <w:bCs/>
                <w:sz w:val="18"/>
                <w:szCs w:val="18"/>
                <w:lang w:val="en-US"/>
              </w:rPr>
              <w:t xml:space="preserve"> et al. 2012</w:t>
            </w:r>
          </w:p>
        </w:tc>
      </w:tr>
      <w:tr w:rsidR="009517F3" w:rsidRPr="00EA6EA1" w:rsidTr="00B0220B">
        <w:trPr>
          <w:cnfStyle w:val="000000100000"/>
          <w:trHeight w:val="300"/>
        </w:trPr>
        <w:tc>
          <w:tcPr>
            <w:cnfStyle w:val="001000000000"/>
            <w:tcW w:w="2376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</w:tcPr>
          <w:p w:rsidR="009517F3" w:rsidRPr="003D058D" w:rsidRDefault="009517F3" w:rsidP="00B0220B">
            <w:pPr>
              <w:rPr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9517F3" w:rsidRPr="009309C9" w:rsidRDefault="009517F3" w:rsidP="00B0220B">
            <w:pPr>
              <w:cnfStyle w:val="000000100000"/>
              <w:rPr>
                <w:bCs/>
                <w:sz w:val="18"/>
                <w:szCs w:val="18"/>
              </w:rPr>
            </w:pPr>
            <w:r w:rsidRPr="009517F3">
              <w:rPr>
                <w:bCs/>
                <w:sz w:val="18"/>
                <w:szCs w:val="18"/>
              </w:rPr>
              <w:t>Human Mesenchymal Stem Cell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9517F3" w:rsidRPr="009309C9" w:rsidRDefault="009517F3" w:rsidP="00B0220B">
            <w:pPr>
              <w:cnfStyle w:val="000000100000"/>
              <w:rPr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293089" w:rsidRPr="00D23352" w:rsidRDefault="009517F3" w:rsidP="00293089">
            <w:pPr>
              <w:ind w:left="-108"/>
              <w:cnfStyle w:val="00000010000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R6/2</w:t>
            </w:r>
            <w:r w:rsidR="00293089">
              <w:rPr>
                <w:bCs/>
                <w:sz w:val="18"/>
                <w:szCs w:val="18"/>
                <w:lang w:val="en-US"/>
              </w:rPr>
              <w:t xml:space="preserve">; </w:t>
            </w:r>
            <w:r w:rsidR="00293089" w:rsidRPr="00293089">
              <w:rPr>
                <w:bCs/>
                <w:sz w:val="18"/>
                <w:szCs w:val="18"/>
                <w:lang w:val="en-US"/>
              </w:rPr>
              <w:t>SCA2 58Q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517F3" w:rsidRDefault="009517F3" w:rsidP="00B0220B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Lin et al. 2011</w:t>
            </w:r>
          </w:p>
          <w:p w:rsidR="00293089" w:rsidRPr="009309C9" w:rsidRDefault="00293089" w:rsidP="00B0220B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Chang et al. 2011</w:t>
            </w:r>
          </w:p>
        </w:tc>
      </w:tr>
      <w:tr w:rsidR="00B0220B" w:rsidRPr="00D23352" w:rsidTr="00B0220B">
        <w:trPr>
          <w:trHeight w:val="300"/>
        </w:trPr>
        <w:tc>
          <w:tcPr>
            <w:cnfStyle w:val="001000000000"/>
            <w:tcW w:w="2376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</w:tcPr>
          <w:p w:rsidR="00B0220B" w:rsidRPr="009309C9" w:rsidRDefault="00B0220B" w:rsidP="00B0220B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  <w:r w:rsidRPr="009309C9">
              <w:rPr>
                <w:b w:val="0"/>
                <w:color w:val="auto"/>
                <w:sz w:val="18"/>
                <w:szCs w:val="18"/>
                <w:lang w:val="en-US"/>
              </w:rPr>
              <w:lastRenderedPageBreak/>
              <w:t>Neurogenesis promo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0220B" w:rsidRPr="009309C9" w:rsidRDefault="00B0220B" w:rsidP="00B0220B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9309C9">
              <w:rPr>
                <w:bCs/>
                <w:sz w:val="18"/>
                <w:szCs w:val="18"/>
                <w:lang w:val="en-US"/>
              </w:rPr>
              <w:t>Neuropeptide Y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0220B" w:rsidRPr="009309C9" w:rsidRDefault="00B0220B" w:rsidP="00B0220B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9309C9">
              <w:rPr>
                <w:bCs/>
                <w:sz w:val="18"/>
                <w:szCs w:val="18"/>
                <w:lang w:val="en-US"/>
              </w:rPr>
              <w:t>neurotransmitte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0220B" w:rsidRPr="009309C9" w:rsidRDefault="00B0220B" w:rsidP="00B0220B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9309C9">
              <w:rPr>
                <w:bCs/>
                <w:sz w:val="18"/>
                <w:szCs w:val="18"/>
                <w:lang w:val="en-US"/>
              </w:rPr>
              <w:t>R6/2</w:t>
            </w: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0220B" w:rsidRPr="009309C9" w:rsidRDefault="00B0220B" w:rsidP="00B0220B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9309C9">
              <w:rPr>
                <w:bCs/>
                <w:sz w:val="18"/>
                <w:szCs w:val="18"/>
                <w:lang w:val="en-US"/>
              </w:rPr>
              <w:t>Decressac</w:t>
            </w:r>
            <w:proofErr w:type="spellEnd"/>
            <w:r w:rsidRPr="009309C9">
              <w:rPr>
                <w:bCs/>
                <w:sz w:val="18"/>
                <w:szCs w:val="18"/>
                <w:lang w:val="en-US"/>
              </w:rPr>
              <w:t xml:space="preserve"> et al. 2010</w:t>
            </w:r>
          </w:p>
        </w:tc>
      </w:tr>
      <w:tr w:rsidR="00B0220B" w:rsidRPr="003F7878" w:rsidTr="006F0B78">
        <w:trPr>
          <w:cnfStyle w:val="000000100000"/>
          <w:trHeight w:val="777"/>
        </w:trPr>
        <w:tc>
          <w:tcPr>
            <w:cnfStyle w:val="001000000000"/>
            <w:tcW w:w="23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:rsidR="00B0220B" w:rsidRPr="009309C9" w:rsidRDefault="00B0220B" w:rsidP="00B0220B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  <w:r w:rsidRPr="009309C9">
              <w:rPr>
                <w:b w:val="0"/>
                <w:color w:val="auto"/>
                <w:sz w:val="18"/>
                <w:szCs w:val="18"/>
                <w:lang w:val="en-US"/>
              </w:rPr>
              <w:t xml:space="preserve">neurogenesis promotion/ protection from excitotoxicity, 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0220B" w:rsidRPr="009309C9" w:rsidRDefault="00B0220B" w:rsidP="00B0220B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Asialoerythropoetin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0220B" w:rsidRPr="009309C9" w:rsidRDefault="00B0220B" w:rsidP="00B0220B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9309C9">
              <w:rPr>
                <w:bCs/>
                <w:sz w:val="18"/>
                <w:szCs w:val="18"/>
                <w:lang w:val="en-US"/>
              </w:rPr>
              <w:t xml:space="preserve">EPO variant without </w:t>
            </w:r>
            <w:proofErr w:type="spellStart"/>
            <w:r w:rsidRPr="009309C9">
              <w:rPr>
                <w:bCs/>
                <w:sz w:val="18"/>
                <w:szCs w:val="18"/>
                <w:lang w:val="en-US"/>
              </w:rPr>
              <w:t>erythropoietic</w:t>
            </w:r>
            <w:proofErr w:type="spellEnd"/>
            <w:r w:rsidRPr="009309C9">
              <w:rPr>
                <w:bCs/>
                <w:sz w:val="18"/>
                <w:szCs w:val="18"/>
                <w:lang w:val="en-US"/>
              </w:rPr>
              <w:t xml:space="preserve"> effect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0220B" w:rsidRPr="009309C9" w:rsidRDefault="00B0220B" w:rsidP="00B0220B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B0220B" w:rsidRPr="009309C9" w:rsidRDefault="00B0220B" w:rsidP="00B0220B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Gil et al. 2004</w:t>
            </w:r>
          </w:p>
        </w:tc>
      </w:tr>
    </w:tbl>
    <w:p w:rsidR="00BC4C63" w:rsidRDefault="00BC4C63" w:rsidP="006C03CE">
      <w:pPr>
        <w:rPr>
          <w:b/>
          <w:bCs/>
          <w:sz w:val="18"/>
          <w:szCs w:val="18"/>
          <w:lang w:val="en-US"/>
        </w:rPr>
      </w:pPr>
    </w:p>
    <w:sectPr w:rsidR="00BC4C63" w:rsidSect="009309C9">
      <w:pgSz w:w="11906" w:h="16838"/>
      <w:pgMar w:top="851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17A81"/>
    <w:rsid w:val="00014773"/>
    <w:rsid w:val="000D3B94"/>
    <w:rsid w:val="000E7F3D"/>
    <w:rsid w:val="000F488F"/>
    <w:rsid w:val="00117AB1"/>
    <w:rsid w:val="00154457"/>
    <w:rsid w:val="0016290E"/>
    <w:rsid w:val="001A2E75"/>
    <w:rsid w:val="001A4C6C"/>
    <w:rsid w:val="001D1824"/>
    <w:rsid w:val="001E455B"/>
    <w:rsid w:val="001F7E57"/>
    <w:rsid w:val="00214B3A"/>
    <w:rsid w:val="00276343"/>
    <w:rsid w:val="002774AD"/>
    <w:rsid w:val="00283C70"/>
    <w:rsid w:val="00293089"/>
    <w:rsid w:val="0029776C"/>
    <w:rsid w:val="002B0D8F"/>
    <w:rsid w:val="002B798B"/>
    <w:rsid w:val="002C5197"/>
    <w:rsid w:val="002C5F85"/>
    <w:rsid w:val="002D25DC"/>
    <w:rsid w:val="003006EB"/>
    <w:rsid w:val="003340E7"/>
    <w:rsid w:val="003904CC"/>
    <w:rsid w:val="00390F3E"/>
    <w:rsid w:val="003D058D"/>
    <w:rsid w:val="003D4D7C"/>
    <w:rsid w:val="003F7878"/>
    <w:rsid w:val="004253B4"/>
    <w:rsid w:val="00426B90"/>
    <w:rsid w:val="00445D9E"/>
    <w:rsid w:val="00496BFE"/>
    <w:rsid w:val="004A0513"/>
    <w:rsid w:val="004C7F53"/>
    <w:rsid w:val="005177DE"/>
    <w:rsid w:val="00531857"/>
    <w:rsid w:val="005440B2"/>
    <w:rsid w:val="00551930"/>
    <w:rsid w:val="00582398"/>
    <w:rsid w:val="0059666E"/>
    <w:rsid w:val="005D56FE"/>
    <w:rsid w:val="006107B6"/>
    <w:rsid w:val="00642D04"/>
    <w:rsid w:val="006715AF"/>
    <w:rsid w:val="006829FE"/>
    <w:rsid w:val="006B2A4C"/>
    <w:rsid w:val="006B5A53"/>
    <w:rsid w:val="006C03CE"/>
    <w:rsid w:val="006D22C3"/>
    <w:rsid w:val="006F0B78"/>
    <w:rsid w:val="007556B5"/>
    <w:rsid w:val="0075713B"/>
    <w:rsid w:val="007619C7"/>
    <w:rsid w:val="007677DD"/>
    <w:rsid w:val="007768A1"/>
    <w:rsid w:val="007C7263"/>
    <w:rsid w:val="008114F9"/>
    <w:rsid w:val="00816076"/>
    <w:rsid w:val="00816425"/>
    <w:rsid w:val="00817A81"/>
    <w:rsid w:val="0084313D"/>
    <w:rsid w:val="008B20F6"/>
    <w:rsid w:val="008B65B1"/>
    <w:rsid w:val="009265EB"/>
    <w:rsid w:val="009309C9"/>
    <w:rsid w:val="00931F8F"/>
    <w:rsid w:val="00950BFF"/>
    <w:rsid w:val="009517F3"/>
    <w:rsid w:val="00976B6F"/>
    <w:rsid w:val="00985EF7"/>
    <w:rsid w:val="00990857"/>
    <w:rsid w:val="00995F5E"/>
    <w:rsid w:val="009A7AB4"/>
    <w:rsid w:val="009E5A82"/>
    <w:rsid w:val="009F42EF"/>
    <w:rsid w:val="00A0085C"/>
    <w:rsid w:val="00A1100A"/>
    <w:rsid w:val="00A46699"/>
    <w:rsid w:val="00AC33DF"/>
    <w:rsid w:val="00AE54DA"/>
    <w:rsid w:val="00B0220B"/>
    <w:rsid w:val="00B26C55"/>
    <w:rsid w:val="00B6539A"/>
    <w:rsid w:val="00B8618F"/>
    <w:rsid w:val="00BC4C63"/>
    <w:rsid w:val="00BD2B1F"/>
    <w:rsid w:val="00C02D75"/>
    <w:rsid w:val="00C84402"/>
    <w:rsid w:val="00CB46E0"/>
    <w:rsid w:val="00CC102E"/>
    <w:rsid w:val="00CC3F0E"/>
    <w:rsid w:val="00CE0BF4"/>
    <w:rsid w:val="00CF2235"/>
    <w:rsid w:val="00D23352"/>
    <w:rsid w:val="00D579EB"/>
    <w:rsid w:val="00DF1809"/>
    <w:rsid w:val="00E359DB"/>
    <w:rsid w:val="00EA6EA1"/>
    <w:rsid w:val="00EC47CF"/>
    <w:rsid w:val="00F420D1"/>
    <w:rsid w:val="00F434BB"/>
    <w:rsid w:val="00F54D16"/>
    <w:rsid w:val="00F93D9D"/>
    <w:rsid w:val="00FA2AA5"/>
    <w:rsid w:val="00FE13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5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7A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1-Accent1">
    <w:name w:val="Medium Shading 1 Accent 1"/>
    <w:basedOn w:val="TableNormal"/>
    <w:uiPriority w:val="63"/>
    <w:rsid w:val="00817A8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3F78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2">
    <w:name w:val="Medium Shading 2"/>
    <w:basedOn w:val="TableNormal"/>
    <w:uiPriority w:val="64"/>
    <w:rsid w:val="003F787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">
    <w:name w:val="Light Shading"/>
    <w:basedOn w:val="TableNormal"/>
    <w:uiPriority w:val="60"/>
    <w:rsid w:val="007619C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440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0B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715A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817A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redniecieniowanie1akcent1">
    <w:name w:val="Medium Shading 1 Accent 1"/>
    <w:basedOn w:val="Standardowy"/>
    <w:uiPriority w:val="63"/>
    <w:rsid w:val="00817A8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alista2akcent1">
    <w:name w:val="Medium List 2 Accent 1"/>
    <w:basedOn w:val="Standardowy"/>
    <w:uiPriority w:val="66"/>
    <w:rsid w:val="003F78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ecieniowanie2">
    <w:name w:val="Medium Shading 2"/>
    <w:basedOn w:val="Standardowy"/>
    <w:uiPriority w:val="64"/>
    <w:rsid w:val="003F787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Jasnecieniowanie">
    <w:name w:val="Light Shading"/>
    <w:basedOn w:val="Standardowy"/>
    <w:uiPriority w:val="60"/>
    <w:rsid w:val="007619C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kstdymka">
    <w:name w:val="Balloon Text"/>
    <w:basedOn w:val="Normalny"/>
    <w:link w:val="TekstdymkaZnak"/>
    <w:uiPriority w:val="99"/>
    <w:semiHidden/>
    <w:unhideWhenUsed/>
    <w:rsid w:val="005440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440B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81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3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1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3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9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7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7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9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4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5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0167F4-6602-42E6-9F46-50551A49E0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1</Words>
  <Characters>2519</Characters>
  <Application>Microsoft Office Word</Application>
  <DocSecurity>0</DocSecurity>
  <Lines>20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ciej Figiel</dc:creator>
  <cp:lastModifiedBy>apacion</cp:lastModifiedBy>
  <cp:revision>2</cp:revision>
  <cp:lastPrinted>2011-06-02T15:57:00Z</cp:lastPrinted>
  <dcterms:created xsi:type="dcterms:W3CDTF">2012-08-02T17:17:00Z</dcterms:created>
  <dcterms:modified xsi:type="dcterms:W3CDTF">2012-08-02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